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B90" w:rsidRPr="00072D50" w:rsidRDefault="00072D50">
      <w:pPr>
        <w:rPr>
          <w:b/>
        </w:rPr>
      </w:pPr>
      <w:r w:rsidRPr="00072D50">
        <w:rPr>
          <w:b/>
        </w:rPr>
        <w:t xml:space="preserve">Table </w:t>
      </w:r>
      <w:r w:rsidR="00AF011A">
        <w:rPr>
          <w:b/>
        </w:rPr>
        <w:t>S</w:t>
      </w:r>
      <w:r w:rsidRPr="00072D50">
        <w:rPr>
          <w:b/>
        </w:rPr>
        <w:t xml:space="preserve">2. Cortical and Subcortical </w:t>
      </w:r>
      <w:r>
        <w:rPr>
          <w:b/>
        </w:rPr>
        <w:t xml:space="preserve">Brain </w:t>
      </w:r>
      <w:r w:rsidRPr="00072D50">
        <w:rPr>
          <w:b/>
        </w:rPr>
        <w:t xml:space="preserve">Regions </w:t>
      </w:r>
    </w:p>
    <w:tbl>
      <w:tblPr>
        <w:tblStyle w:val="TableGrid"/>
        <w:tblW w:w="0" w:type="auto"/>
        <w:tblLook w:val="04A0"/>
      </w:tblPr>
      <w:tblGrid>
        <w:gridCol w:w="6318"/>
        <w:gridCol w:w="1620"/>
        <w:gridCol w:w="1638"/>
      </w:tblGrid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trieux Atlas Regions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hortName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gion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terior part of thecingulate gyrus and sulcus(ACC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G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-anterior part of thecingulate gyrus and sulcus(aMCC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gG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-posterior part of thecingulate gyrus and sulcus(pMCC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osCgG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erior-dorsal part of thecingulate gyrus(dPCC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DCg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erior-ventral part of the cingulate gyrus (vPCC,isthmus of the cingulate gyrus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VCg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callosal area, subcallosal gyr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bCa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rginal branch(or part)of the cingulate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SMar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icallosal sulcus (S of corpus callosum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a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at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onto-marginal gyrus (of Wernicke) and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MarG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acentral lobule and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CL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central gyrus (central operculum) and sulci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bCG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ansverse frontopolar gyri and sulci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FPoG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percular part of the inferior frontal gyr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FGOp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bital part of the inferior frontal gyr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FGOr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angular part of the inferior frontal gyr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FGTri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gyrus(F2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gyrus(F1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F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bital gyri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central gyr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C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raight gyrus, Gyrus rect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front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F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front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front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F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orbit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R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dial orbital sulcus (olfactory sulcus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Or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bital sulci(H-shaped sulci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ieto-occipital sulcus(orfissure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c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centr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C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orbital sulcus (sulcus rostrales, supraorbital sulcus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bOr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ng insular gyrus and central sulcus of the insula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InG_CIn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hort insular gyri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In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terior segment of thecircular sulcus of the insula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rIn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segment of thecircular sulcus of the insula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CirIn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segment of thecircular sulcus of the insula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CirIn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orizontal ramus of theanterior segment of the lateral sulcus(orfissure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SHor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tical ramus of theanterior segment of the lateral sulcus(orfissure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SVer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erior ramus(or segment)of the lateral sulcus(orfissure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L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r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occipito-temporal gyrus(fusiform gyrus, O4-T4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ob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gual gyrus,ligual part of the medial occipito-temporal gyrus, (O5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ob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ntral sulcus(Rolando'sfissure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ob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Anterior transverse collater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Co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ob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sterior transverse collater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rCo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ob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teral occipito-tempor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T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ob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dial occipito-temporal sulcus (collateral sulcus) and lingu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S_Lin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lobe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ferior occipital gyrus (O3) and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cG_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uneus(O6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occipital gyrus (O2, lateral occipital gyrus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c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occipital gyrus (O1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Oc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Po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lcarine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ddle occipital sulcus and lunatus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cS_Lu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occipital sulcus andtransverse occipit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OcS_TrOc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Anterior occipital sulcus andpreoccipital notch(temporo-occipital incisure)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AOcS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Occipi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Angular gyrus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AngG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Supramarginal gyrus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SuMarG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Superior parietal lobule(lateral part of P1)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SupPL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Postcentral gyrus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osCG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Precuneus(medial part of P1)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rCun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Sulcus intermedius primus (of Jensen)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JS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Intraparietal sulcus(interparietal sulcus) and transverse parietal sulci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IntPS_TrPS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Inferior part of the</w:t>
            </w:r>
            <w:r w:rsidR="002C06F4" w:rsidRPr="00F25619">
              <w:rPr>
                <w:rFonts w:ascii="Calibri" w:hAnsi="Calibri" w:cs="Calibri"/>
                <w:color w:val="000000"/>
              </w:rPr>
              <w:t xml:space="preserve"> </w:t>
            </w:r>
            <w:r w:rsidRPr="00F25619">
              <w:rPr>
                <w:rFonts w:ascii="Calibri" w:hAnsi="Calibri" w:cs="Calibri"/>
                <w:color w:val="000000"/>
              </w:rPr>
              <w:t xml:space="preserve">precentral sulcus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InfPrCS</w:t>
            </w:r>
          </w:p>
        </w:tc>
        <w:tc>
          <w:tcPr>
            <w:tcW w:w="1638" w:type="dxa"/>
            <w:vAlign w:val="bottom"/>
          </w:tcPr>
          <w:p w:rsidR="00072D50" w:rsidRPr="00F25619" w:rsidRDefault="002C06F4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Superior part of the</w:t>
            </w:r>
            <w:r w:rsidR="002C06F4" w:rsidRPr="00F25619">
              <w:rPr>
                <w:rFonts w:ascii="Calibri" w:hAnsi="Calibri" w:cs="Calibri"/>
                <w:color w:val="000000"/>
              </w:rPr>
              <w:t xml:space="preserve"> </w:t>
            </w:r>
            <w:r w:rsidRPr="00F25619">
              <w:rPr>
                <w:rFonts w:ascii="Calibri" w:hAnsi="Calibri" w:cs="Calibri"/>
                <w:color w:val="000000"/>
              </w:rPr>
              <w:t xml:space="preserve">precentral sulcus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SupPrCs</w:t>
            </w:r>
          </w:p>
        </w:tc>
        <w:tc>
          <w:tcPr>
            <w:tcW w:w="1638" w:type="dxa"/>
            <w:vAlign w:val="bottom"/>
          </w:tcPr>
          <w:p w:rsidR="00072D50" w:rsidRPr="00F25619" w:rsidRDefault="002C06F4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Fron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Subparietal sulcus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SbPS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riet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Parahippocampal gyrus, parahippocampal part of the medial occipito-temporal gyrus,(T5)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PaHipG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 xml:space="preserve">Anterior transverse temporal gyrus(of Heschl) </w:t>
            </w:r>
          </w:p>
        </w:tc>
        <w:tc>
          <w:tcPr>
            <w:tcW w:w="1620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HG</w:t>
            </w:r>
          </w:p>
        </w:tc>
        <w:tc>
          <w:tcPr>
            <w:tcW w:w="1638" w:type="dxa"/>
            <w:vAlign w:val="bottom"/>
          </w:tcPr>
          <w:p w:rsidR="00072D50" w:rsidRPr="00F25619" w:rsidRDefault="00072D50">
            <w:pPr>
              <w:rPr>
                <w:rFonts w:ascii="Calibri" w:hAnsi="Calibri" w:cs="Calibri"/>
                <w:color w:val="000000"/>
              </w:rPr>
            </w:pPr>
            <w:r w:rsidRPr="00F25619">
              <w:rPr>
                <w:rFonts w:ascii="Calibri" w:hAnsi="Calibri" w:cs="Calibri"/>
                <w:color w:val="000000"/>
              </w:rPr>
              <w:t>Temporal</w:t>
            </w:r>
            <w:bookmarkStart w:id="0" w:name="_GoBack"/>
            <w:bookmarkEnd w:id="0"/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 xml:space="preserve">Lateral aspect of thesuperior temporal gyrus </w:t>
            </w:r>
          </w:p>
        </w:tc>
        <w:tc>
          <w:tcPr>
            <w:tcW w:w="1620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>SupTGL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 xml:space="preserve">Planum polare of thesuperior temporal gyrus </w:t>
            </w:r>
          </w:p>
        </w:tc>
        <w:tc>
          <w:tcPr>
            <w:tcW w:w="1620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>PoPl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 xml:space="preserve">Planum temporale or temporal planeof the superior temporal gyrus </w:t>
            </w:r>
          </w:p>
        </w:tc>
        <w:tc>
          <w:tcPr>
            <w:tcW w:w="1620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>TPl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 xml:space="preserve">Inferior temporal gyrus(T3) </w:t>
            </w:r>
          </w:p>
        </w:tc>
        <w:tc>
          <w:tcPr>
            <w:tcW w:w="1620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>InfT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 xml:space="preserve">Middle temporal gyrus(T2) </w:t>
            </w:r>
          </w:p>
        </w:tc>
        <w:tc>
          <w:tcPr>
            <w:tcW w:w="1620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>MT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 xml:space="preserve">Temporal pole </w:t>
            </w:r>
          </w:p>
        </w:tc>
        <w:tc>
          <w:tcPr>
            <w:tcW w:w="1620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>Tpo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 xml:space="preserve">Inferior temporal sulcus </w:t>
            </w:r>
          </w:p>
        </w:tc>
        <w:tc>
          <w:tcPr>
            <w:tcW w:w="1620" w:type="dxa"/>
            <w:vAlign w:val="bottom"/>
          </w:tcPr>
          <w:p w:rsidR="00072D50" w:rsidRPr="00EC2418" w:rsidRDefault="00072D50">
            <w:pPr>
              <w:rPr>
                <w:rFonts w:ascii="Calibri" w:hAnsi="Calibri" w:cs="Calibri"/>
                <w:color w:val="000000"/>
              </w:rPr>
            </w:pPr>
            <w:r w:rsidRPr="00EC2418">
              <w:rPr>
                <w:rFonts w:ascii="Calibri" w:hAnsi="Calibri" w:cs="Calibri"/>
                <w:color w:val="000000"/>
              </w:rPr>
              <w:t>InfT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perior temporal sulcus(parallel sulcus)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T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ansverse temporal sulcus 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Ts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or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72D50" w:rsidTr="00072D50">
        <w:tc>
          <w:tcPr>
            <w:tcW w:w="6318" w:type="dxa"/>
            <w:vAlign w:val="center"/>
          </w:tcPr>
          <w:p w:rsidR="00072D50" w:rsidRDefault="00072D50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arvard-Oxford Atlas Regions</w:t>
            </w:r>
          </w:p>
        </w:tc>
        <w:tc>
          <w:tcPr>
            <w:tcW w:w="1620" w:type="dxa"/>
            <w:vAlign w:val="center"/>
          </w:tcPr>
          <w:p w:rsidR="00072D50" w:rsidRDefault="00072D5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-Cerebellum-Cortex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CeB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-Thalamus-Proper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Tha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-Caudate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CaN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-Putamen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Pu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-Pallidum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Pal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in-Stem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stem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-Hippocampus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Hip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eft-Amygdala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Amg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ft-Accumbens-area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_Nacc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-Cerebellum-Cortex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CeB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-Thalamus-Proper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Tha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-Caudate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CaN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  <w:tr w:rsidR="00072D50" w:rsidTr="00072D50">
        <w:tc>
          <w:tcPr>
            <w:tcW w:w="631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-Putamen</w:t>
            </w:r>
          </w:p>
        </w:tc>
        <w:tc>
          <w:tcPr>
            <w:tcW w:w="1620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_Pu</w:t>
            </w:r>
          </w:p>
        </w:tc>
        <w:tc>
          <w:tcPr>
            <w:tcW w:w="1638" w:type="dxa"/>
            <w:vAlign w:val="bottom"/>
          </w:tcPr>
          <w:p w:rsidR="00072D50" w:rsidRDefault="00072D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</w:t>
            </w:r>
          </w:p>
        </w:tc>
      </w:tr>
    </w:tbl>
    <w:p w:rsidR="00072D50" w:rsidRPr="00072D50" w:rsidRDefault="00072D50">
      <w:pPr>
        <w:rPr>
          <w:b/>
        </w:rPr>
      </w:pPr>
    </w:p>
    <w:sectPr w:rsidR="00072D50" w:rsidRPr="00072D50" w:rsidSect="000A0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0"/>
  </w:docVars>
  <w:rsids>
    <w:rsidRoot w:val="00072D50"/>
    <w:rsid w:val="00072D50"/>
    <w:rsid w:val="000A039E"/>
    <w:rsid w:val="002C06F4"/>
    <w:rsid w:val="00672B90"/>
    <w:rsid w:val="00AF011A"/>
    <w:rsid w:val="00EC2418"/>
    <w:rsid w:val="00F25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D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4315</Characters>
  <Application>Microsoft Office Word</Application>
  <DocSecurity>0</DocSecurity>
  <Lines>287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bus</dc:creator>
  <cp:lastModifiedBy>LTACHADO</cp:lastModifiedBy>
  <cp:revision>5</cp:revision>
  <dcterms:created xsi:type="dcterms:W3CDTF">2016-10-05T00:33:00Z</dcterms:created>
  <dcterms:modified xsi:type="dcterms:W3CDTF">2017-03-28T08:11:00Z</dcterms:modified>
</cp:coreProperties>
</file>